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contextualSpacing/>
        <w:rPr/>
      </w:pPr>
      <w:r>
        <w:rPr>
          <w:rFonts w:cs="Times New Roman" w:ascii="Times New Roman" w:hAnsi="Times New Roman"/>
          <w:b/>
          <w:bCs/>
        </w:rPr>
        <w:t xml:space="preserve">Variations in </w:t>
      </w:r>
      <w:r>
        <w:rPr>
          <w:rFonts w:cs="Times New Roman" w:ascii="Times New Roman" w:hAnsi="Times New Roman"/>
          <w:b/>
          <w:bCs/>
          <w:i/>
          <w:iCs/>
        </w:rPr>
        <w:t>KRAS</w:t>
      </w:r>
      <w:r>
        <w:rPr>
          <w:rFonts w:cs="Times New Roman" w:ascii="Times New Roman" w:hAnsi="Times New Roman"/>
          <w:b/>
          <w:bCs/>
        </w:rPr>
        <w:t xml:space="preserve"> substitutions between and within tumors are contributed by both mutation and natural selection</w:t>
      </w:r>
    </w:p>
    <w:p>
      <w:pPr>
        <w:pStyle w:val="Normal"/>
        <w:spacing w:lineRule="auto" w:line="360" w:before="120" w:after="0"/>
        <w:contextualSpacing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12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Sheli L. Ostrow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color w:val="000000"/>
        </w:rPr>
        <w:t>Einav Simon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color w:val="000000"/>
        </w:rPr>
        <w:t>Elad Prinz, Tova Bick, Talia Shentzer, Sima S. Nagawkar, Edmond Sabo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color w:val="000000"/>
        </w:rPr>
        <w:t xml:space="preserve">Ofer Ben-Izhak, </w:t>
      </w:r>
      <w:r>
        <w:rPr>
          <w:rFonts w:cs="Times New Roman" w:ascii="Times New Roman" w:hAnsi="Times New Roman"/>
        </w:rPr>
        <w:t>Ruth Hershberg,</w:t>
      </w:r>
      <w:r>
        <w:rPr>
          <w:rFonts w:cs="Times New Roman" w:ascii="Times New Roman" w:hAnsi="Times New Roman"/>
          <w:color w:val="000000"/>
        </w:rPr>
        <w:t xml:space="preserve"> Dov Hershkovitz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</w:rPr>
        <w:t>Table S1 Summary of TCGA datase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7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2069"/>
        <w:gridCol w:w="3883"/>
        <w:gridCol w:w="888"/>
      </w:tblGrid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patients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Number of known </w:t>
            </w:r>
            <w:r>
              <w:rPr>
                <w:rFonts w:cs="Times New Roman" w:ascii="Times New Roman" w:hAnsi="Times New Roman"/>
                <w:i/>
              </w:rPr>
              <w:t>KRAS</w:t>
            </w:r>
            <w:r>
              <w:rPr>
                <w:rFonts w:cs="Times New Roman" w:ascii="Times New Roman" w:hAnsi="Times New Roman"/>
              </w:rPr>
              <w:t xml:space="preserve"> substitutions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RSS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AD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6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616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AD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946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AD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# of Non-reoccurring synonymous substitutions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</w:rPr>
        <w:t>Table S2 – Observed KRAS substitution distribution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42"/>
        <w:gridCol w:w="861"/>
        <w:gridCol w:w="879"/>
        <w:gridCol w:w="1237"/>
        <w:gridCol w:w="857"/>
        <w:gridCol w:w="1276"/>
        <w:gridCol w:w="919"/>
        <w:gridCol w:w="1064"/>
        <w:gridCol w:w="851"/>
        <w:gridCol w:w="1142"/>
        <w:gridCol w:w="840"/>
        <w:gridCol w:w="1184"/>
        <w:gridCol w:w="941"/>
        <w:gridCol w:w="1065"/>
      </w:tblGrid>
      <w:tr>
        <w:trPr>
          <w:trHeight w:val="584" w:hRule="atLeast"/>
        </w:trPr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AS mutation</w:t>
            </w:r>
          </w:p>
        </w:tc>
        <w:tc>
          <w:tcPr>
            <w:tcW w:w="42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e-IL"/>
              </w:rPr>
              <w:t>Lung adenocarcinoma</w:t>
            </w:r>
          </w:p>
        </w:tc>
        <w:tc>
          <w:tcPr>
            <w:tcW w:w="39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n adenocarcinoma</w:t>
            </w:r>
          </w:p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e-IL"/>
              </w:rPr>
            </w:r>
          </w:p>
        </w:tc>
        <w:tc>
          <w:tcPr>
            <w:tcW w:w="40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ncreatic adenocarcinoma</w:t>
            </w:r>
          </w:p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e-IL"/>
              </w:rPr>
            </w:r>
          </w:p>
        </w:tc>
      </w:tr>
      <w:tr>
        <w:trPr>
          <w:trHeight w:val="584" w:hRule="atLeast"/>
        </w:trPr>
        <w:tc>
          <w:tcPr>
            <w:tcW w:w="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 sub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 sub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A</w:t>
            </w:r>
          </w:p>
        </w:tc>
        <w:tc>
          <w:tcPr>
            <w:tcW w:w="2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al</w:t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A</w:t>
            </w:r>
          </w:p>
        </w:tc>
        <w:tc>
          <w:tcPr>
            <w:tcW w:w="1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al</w:t>
            </w:r>
          </w:p>
        </w:tc>
        <w:tc>
          <w:tcPr>
            <w:tcW w:w="2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A</w:t>
            </w:r>
          </w:p>
        </w:tc>
        <w:tc>
          <w:tcPr>
            <w:tcW w:w="2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al</w:t>
            </w:r>
          </w:p>
        </w:tc>
      </w:tr>
      <w:tr>
        <w:trPr>
          <w:trHeight w:val="584" w:hRule="atLeast"/>
        </w:trPr>
        <w:tc>
          <w:tcPr>
            <w:tcW w:w="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ercen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ercent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erce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ercen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ercen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ercent</w:t>
            </w:r>
          </w:p>
        </w:tc>
      </w:tr>
      <w:tr>
        <w:trPr>
          <w:trHeight w:val="283" w:hRule="atLeast"/>
        </w:trPr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12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4G&gt;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3" w:hRule="atLeast"/>
        </w:trPr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12R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4G&gt;C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4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8</w:t>
            </w:r>
          </w:p>
        </w:tc>
      </w:tr>
      <w:tr>
        <w:trPr>
          <w:trHeight w:val="283" w:hRule="atLeast"/>
        </w:trPr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12C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4G&gt;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3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3" w:hRule="atLeast"/>
        </w:trPr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12D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5G&gt;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7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2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95</w:t>
            </w:r>
          </w:p>
        </w:tc>
      </w:tr>
      <w:tr>
        <w:trPr>
          <w:trHeight w:val="283" w:hRule="atLeast"/>
        </w:trPr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12A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5G&gt;C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3</w:t>
            </w:r>
          </w:p>
        </w:tc>
      </w:tr>
      <w:tr>
        <w:trPr>
          <w:trHeight w:val="283" w:hRule="atLeast"/>
        </w:trPr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12V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5G&gt;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5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2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3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74</w:t>
            </w:r>
          </w:p>
        </w:tc>
      </w:tr>
      <w:tr>
        <w:trPr>
          <w:trHeight w:val="283" w:hRule="atLeast"/>
        </w:trPr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13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7G&gt;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3" w:hRule="atLeast"/>
        </w:trPr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13R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7G&gt;C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3" w:hRule="atLeast"/>
        </w:trPr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13C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7G&gt;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9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3" w:hRule="atLeast"/>
        </w:trPr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13D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8G&gt;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3" w:hRule="atLeast"/>
        </w:trPr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13A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8G&gt;C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3" w:hRule="atLeast"/>
        </w:trPr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13V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8G&gt;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Substitution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</w:rPr>
        <w:t>Table S3</w:t>
      </w:r>
      <w:r>
        <w:rPr/>
        <w:t xml:space="preserve"> – Calculating expected substitution distribution under mutational biases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2"/>
        <w:gridCol w:w="913"/>
        <w:gridCol w:w="1189"/>
        <w:gridCol w:w="737"/>
        <w:gridCol w:w="738"/>
        <w:gridCol w:w="684"/>
        <w:gridCol w:w="1105"/>
        <w:gridCol w:w="829"/>
        <w:gridCol w:w="693"/>
        <w:gridCol w:w="829"/>
        <w:gridCol w:w="969"/>
        <w:gridCol w:w="969"/>
        <w:gridCol w:w="693"/>
        <w:gridCol w:w="829"/>
        <w:gridCol w:w="952"/>
        <w:gridCol w:w="947"/>
      </w:tblGrid>
      <w:tr>
        <w:trPr>
          <w:trHeight w:val="584" w:hRule="atLeast"/>
        </w:trPr>
        <w:tc>
          <w:tcPr>
            <w:tcW w:w="1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AS mutation</w:t>
            </w:r>
          </w:p>
        </w:tc>
        <w:tc>
          <w:tcPr>
            <w:tcW w:w="11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tation and context</w:t>
            </w:r>
          </w:p>
        </w:tc>
        <w:tc>
          <w:tcPr>
            <w:tcW w:w="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tes</w:t>
            </w:r>
          </w:p>
        </w:tc>
        <w:tc>
          <w:tcPr>
            <w:tcW w:w="33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ng adenocarcinoma</w:t>
            </w:r>
          </w:p>
        </w:tc>
        <w:tc>
          <w:tcPr>
            <w:tcW w:w="34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n adenocarcinoma</w:t>
            </w:r>
          </w:p>
        </w:tc>
        <w:tc>
          <w:tcPr>
            <w:tcW w:w="34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ncreatic adenocarcinoma</w:t>
            </w:r>
          </w:p>
        </w:tc>
      </w:tr>
      <w:tr>
        <w:trPr>
          <w:trHeight w:val="584" w:hRule="atLeast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 sub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 sub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76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76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at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count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percen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right="-117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ate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coun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percen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at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count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percent</w:t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12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4G&gt;A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289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05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47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54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90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45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645</w:t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12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4G&gt;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214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88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06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7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9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8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27</w:t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12C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4G&gt;T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214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120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38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13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97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86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231</w:t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12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5G&gt;A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51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653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67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478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791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788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8701</w:t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12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5G&gt;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78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64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6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5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2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2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63</w:t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12V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5G&gt;T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78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35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25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31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61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315</w:t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13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7G&gt;A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289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05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47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54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90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45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645</w:t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13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7G&gt;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214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88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06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7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9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8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27</w:t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13C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7G&gt;T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214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120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38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13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97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86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231</w:t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13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8G&gt;A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84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694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00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88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463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750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1744</w:t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13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8G&gt;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68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20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87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9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85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67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575</w:t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13V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8G&gt;T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68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503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78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06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29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58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59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Substitution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Synonymou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able S4. Significance of over or under-representation of each of the 12 driver substitutions relative mutational expectations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4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1116"/>
        <w:gridCol w:w="1116"/>
        <w:gridCol w:w="1116"/>
      </w:tblGrid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UA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A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AD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.34G&gt;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41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435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7032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.34G&gt;C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499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2377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0E-09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.34G&gt;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E-1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5585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5428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.35G&gt;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1646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0105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5121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.35G&gt;C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77E-0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358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52776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.35G&gt;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14E-0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98E-1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74E-13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.37G&gt;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24E-0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46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35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.37G&gt;C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77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328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11583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.37G&gt;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6E-0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310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5428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.38G&gt;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67E-0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44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50E-19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.38G&gt;C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65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05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6361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.38G&gt;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46E-0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85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638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5. The relative influence of mutational biases and natural selection on the distribution of codon 12 and 13 KRAS driver substitutions</w:t>
      </w:r>
    </w:p>
    <w:tbl>
      <w:tblPr>
        <w:tblW w:w="141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1091"/>
        <w:gridCol w:w="938"/>
        <w:gridCol w:w="816"/>
        <w:gridCol w:w="1060"/>
        <w:gridCol w:w="1085"/>
        <w:gridCol w:w="938"/>
        <w:gridCol w:w="859"/>
        <w:gridCol w:w="1060"/>
        <w:gridCol w:w="1143"/>
        <w:gridCol w:w="945"/>
        <w:gridCol w:w="903"/>
        <w:gridCol w:w="1096"/>
        <w:gridCol w:w="1233"/>
      </w:tblGrid>
      <w:tr>
        <w:trPr>
          <w:trHeight w:val="285" w:hRule="atLeast"/>
        </w:trPr>
        <w:tc>
          <w:tcPr>
            <w:tcW w:w="206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 </w:t>
            </w:r>
          </w:p>
        </w:tc>
        <w:tc>
          <w:tcPr>
            <w:tcW w:w="389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LUAD</w:t>
            </w:r>
          </w:p>
        </w:tc>
        <w:tc>
          <w:tcPr>
            <w:tcW w:w="400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COAD</w:t>
            </w:r>
          </w:p>
        </w:tc>
        <w:tc>
          <w:tcPr>
            <w:tcW w:w="4177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PAAD</w:t>
            </w:r>
          </w:p>
        </w:tc>
      </w:tr>
      <w:tr>
        <w:trPr>
          <w:trHeight w:val="285" w:hRule="atLeast"/>
        </w:trPr>
        <w:tc>
          <w:tcPr>
            <w:tcW w:w="206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 </w:t>
            </w:r>
          </w:p>
        </w:tc>
        <w:tc>
          <w:tcPr>
            <w:tcW w:w="214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Absolute fold change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 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 </w:t>
            </w:r>
          </w:p>
        </w:tc>
        <w:tc>
          <w:tcPr>
            <w:tcW w:w="22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Absolute fold change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 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 </w:t>
            </w:r>
          </w:p>
        </w:tc>
        <w:tc>
          <w:tcPr>
            <w:tcW w:w="232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Absolute fold change</w:t>
            </w:r>
          </w:p>
        </w:tc>
      </w:tr>
      <w:tr>
        <w:trPr>
          <w:trHeight w:val="285" w:hRule="atLeast"/>
        </w:trPr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AA sub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Base sub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Mut exp %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bidi="he-IL"/>
              </w:rPr>
              <w:t>a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Obs %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bidi="he-IL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Mutation bias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Natural selection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Mut exp %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bidi="he-IL"/>
              </w:rPr>
              <w:t>a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Obs %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bidi="he-IL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Mutation bia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Natural selection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Mut exp %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bidi="he-IL"/>
              </w:rPr>
              <w:t>a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Obs %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bidi="he-IL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Mutation bias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Natural selection</w:t>
            </w:r>
          </w:p>
        </w:tc>
      </w:tr>
      <w:tr>
        <w:trPr>
          <w:trHeight w:val="285" w:hRule="atLeast"/>
        </w:trPr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p.G12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c.34G&gt;A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7.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2.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.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3.3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5.7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6.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.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.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5.6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0.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.5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7.3</w:t>
            </w:r>
          </w:p>
        </w:tc>
      </w:tr>
      <w:tr>
        <w:trPr>
          <w:trHeight w:val="285" w:hRule="atLeast"/>
        </w:trPr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p.G12R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c.34G&gt;C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3.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0.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2.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5.7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.0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4.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8.6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4.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0.9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20.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9.7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23.7</w:t>
            </w:r>
          </w:p>
        </w:tc>
      </w:tr>
      <w:tr>
        <w:trPr>
          <w:trHeight w:val="285" w:hRule="atLeast"/>
        </w:trPr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p.G12C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c.34G&gt;T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6.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44.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2.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2.6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5.5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5.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.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.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5.8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0.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.4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7.7</w:t>
            </w:r>
          </w:p>
        </w:tc>
      </w:tr>
      <w:tr>
        <w:trPr>
          <w:trHeight w:val="285" w:hRule="atLeast"/>
        </w:trPr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p.G12D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c.35G&gt;A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2.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2.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.5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.0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30.8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30.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3.7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.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27.9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46.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3.3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.7</w:t>
            </w:r>
          </w:p>
        </w:tc>
      </w:tr>
      <w:tr>
        <w:trPr>
          <w:trHeight w:val="285" w:hRule="atLeast"/>
        </w:trPr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p.G12A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c.35G&gt;C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.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0.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7.9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9.6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0.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6.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4.3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1.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0.7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0.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1.8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p.G12V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c.35G&gt;T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7.9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24.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.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3.1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2.3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20.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3.6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8.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3.5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30.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2.4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8.6</w:t>
            </w:r>
          </w:p>
        </w:tc>
      </w:tr>
      <w:tr>
        <w:trPr>
          <w:trHeight w:val="285" w:hRule="atLeast"/>
        </w:trPr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p.G13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c.37G&gt;A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7.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0.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.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5.7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5.7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0.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.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1.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5.6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0.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.5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1.1</w:t>
            </w:r>
          </w:p>
        </w:tc>
      </w:tr>
      <w:tr>
        <w:trPr>
          <w:trHeight w:val="285" w:hRule="atLeast"/>
        </w:trPr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p.G13R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c.37G&gt;C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3.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0.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2.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6.8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.0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0.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8.6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.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0.9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0.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9.7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.7</w:t>
            </w:r>
          </w:p>
        </w:tc>
      </w:tr>
      <w:tr>
        <w:trPr>
          <w:trHeight w:val="285" w:hRule="atLeast"/>
        </w:trPr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p.G13C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c.37G&gt;T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6.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4.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2.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4.0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5.5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.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.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4.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5.8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0.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.4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7.7</w:t>
            </w:r>
          </w:p>
        </w:tc>
      </w:tr>
      <w:tr>
        <w:trPr>
          <w:trHeight w:val="285" w:hRule="atLeast"/>
        </w:trPr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p.G13D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c.38G&gt;A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8.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.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.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6.8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35.5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24.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4.3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.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36.2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0.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4.3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72.3</w:t>
            </w:r>
          </w:p>
        </w:tc>
      </w:tr>
      <w:tr>
        <w:trPr>
          <w:trHeight w:val="285" w:hRule="atLeast"/>
        </w:trPr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p.G13A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c.38G&gt;C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2.6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0.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3.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5.2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2.0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0.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4.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4.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3.2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0.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2.6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6.3</w:t>
            </w:r>
          </w:p>
        </w:tc>
      </w:tr>
      <w:tr>
        <w:trPr>
          <w:trHeight w:val="285" w:hRule="atLeast"/>
        </w:trPr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p.G13V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c.38G&gt;T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1.7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0.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.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23.4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4.5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0.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1.8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9.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4.1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0.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2.1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he-IL"/>
              </w:rPr>
              <w:t>8.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The percentage with which this substitution would be expected to occur under a model in which the distribution of KRAS driver substitutions was determined solely by mutational biases (estimated based on data of NRSSs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>The observed frequency with which each KRAS driver substitution appeared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18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Arial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1T10:25:00Z</dcterms:created>
  <dc:creator>Sheli Ostrow</dc:creator>
  <dc:description/>
  <dc:language>en-US</dc:language>
  <cp:lastModifiedBy>Dov Hershkovitz</cp:lastModifiedBy>
  <dcterms:modified xsi:type="dcterms:W3CDTF">2016-01-11T10:25:00Z</dcterms:modified>
  <cp:revision>2</cp:revision>
  <dc:subject/>
  <dc:title/>
</cp:coreProperties>
</file>